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2F79B9" w14:textId="31E0EB69" w:rsidR="003A372C" w:rsidRDefault="0037314C" w:rsidP="00F32A01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</w:t>
      </w:r>
      <w:r w:rsidR="007210A4" w:rsidRPr="00FF58D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46865" w:rsidRPr="00FF58D3">
        <w:rPr>
          <w:rFonts w:ascii="Times New Roman" w:hAnsi="Times New Roman" w:cs="Times New Roman"/>
          <w:b/>
          <w:sz w:val="24"/>
          <w:szCs w:val="24"/>
        </w:rPr>
        <w:t>Table</w:t>
      </w:r>
      <w:r w:rsidR="00FF58D3" w:rsidRPr="00FF58D3">
        <w:rPr>
          <w:rFonts w:ascii="Times New Roman" w:hAnsi="Times New Roman" w:cs="Times New Roman"/>
          <w:b/>
          <w:sz w:val="24"/>
          <w:szCs w:val="24"/>
        </w:rPr>
        <w:t>.</w:t>
      </w:r>
      <w:r w:rsidR="00446865" w:rsidRPr="00FF58D3">
        <w:rPr>
          <w:rFonts w:ascii="Times New Roman" w:hAnsi="Times New Roman" w:cs="Times New Roman"/>
          <w:b/>
          <w:sz w:val="24"/>
          <w:szCs w:val="24"/>
        </w:rPr>
        <w:t xml:space="preserve">  List of </w:t>
      </w:r>
      <w:r w:rsidR="00DF1A21" w:rsidRPr="00FF58D3">
        <w:rPr>
          <w:rFonts w:ascii="Times New Roman" w:hAnsi="Times New Roman" w:cs="Times New Roman"/>
          <w:b/>
          <w:sz w:val="24"/>
          <w:szCs w:val="24"/>
        </w:rPr>
        <w:t>eleven</w:t>
      </w:r>
      <w:r w:rsidR="005C0F94" w:rsidRPr="00FF58D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46865" w:rsidRPr="00FF58D3">
        <w:rPr>
          <w:rFonts w:ascii="Times New Roman" w:hAnsi="Times New Roman" w:cs="Times New Roman"/>
          <w:b/>
          <w:sz w:val="24"/>
          <w:szCs w:val="24"/>
        </w:rPr>
        <w:t xml:space="preserve">field </w:t>
      </w:r>
      <w:proofErr w:type="gramStart"/>
      <w:r w:rsidR="00446865" w:rsidRPr="00FF58D3">
        <w:rPr>
          <w:rFonts w:ascii="Times New Roman" w:hAnsi="Times New Roman" w:cs="Times New Roman"/>
          <w:b/>
          <w:sz w:val="24"/>
          <w:szCs w:val="24"/>
        </w:rPr>
        <w:t xml:space="preserve">experiments </w:t>
      </w:r>
      <w:r w:rsidR="003D51A9" w:rsidRPr="00FF58D3">
        <w:rPr>
          <w:rFonts w:ascii="Times New Roman" w:hAnsi="Times New Roman" w:cs="Times New Roman"/>
          <w:b/>
          <w:sz w:val="24"/>
          <w:szCs w:val="24"/>
        </w:rPr>
        <w:t>which</w:t>
      </w:r>
      <w:r w:rsidR="00DF1A21" w:rsidRPr="00FF58D3">
        <w:rPr>
          <w:rFonts w:ascii="Times New Roman" w:hAnsi="Times New Roman" w:cs="Times New Roman"/>
          <w:b/>
          <w:sz w:val="24"/>
          <w:szCs w:val="24"/>
        </w:rPr>
        <w:t xml:space="preserve"> produced QTL</w:t>
      </w:r>
      <w:proofErr w:type="gramEnd"/>
      <w:r w:rsidR="00D9352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F1A21" w:rsidRPr="00FF58D3">
        <w:rPr>
          <w:rFonts w:ascii="Times New Roman" w:hAnsi="Times New Roman" w:cs="Times New Roman"/>
          <w:b/>
          <w:sz w:val="24"/>
          <w:szCs w:val="24"/>
        </w:rPr>
        <w:t>based on</w:t>
      </w:r>
      <w:r w:rsidR="003D51A9" w:rsidRPr="00FF58D3">
        <w:rPr>
          <w:rFonts w:ascii="Times New Roman" w:hAnsi="Times New Roman" w:cs="Times New Roman"/>
          <w:b/>
          <w:sz w:val="24"/>
          <w:szCs w:val="24"/>
        </w:rPr>
        <w:t xml:space="preserve"> the phoma stem can</w:t>
      </w:r>
      <w:r w:rsidR="005C0F94" w:rsidRPr="00FF58D3">
        <w:rPr>
          <w:rFonts w:ascii="Times New Roman" w:hAnsi="Times New Roman" w:cs="Times New Roman"/>
          <w:b/>
          <w:sz w:val="24"/>
          <w:szCs w:val="24"/>
        </w:rPr>
        <w:t>ker severity data</w:t>
      </w:r>
      <w:r w:rsidR="00D47B6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47B67" w:rsidRPr="00FF58D3">
        <w:rPr>
          <w:rFonts w:ascii="Times New Roman" w:hAnsi="Times New Roman" w:cs="Times New Roman"/>
          <w:b/>
          <w:sz w:val="24"/>
          <w:szCs w:val="24"/>
        </w:rPr>
        <w:t>(Kumar et al.</w:t>
      </w:r>
      <w:r w:rsidR="00D47B67">
        <w:rPr>
          <w:rFonts w:ascii="Times New Roman" w:hAnsi="Times New Roman" w:cs="Times New Roman"/>
          <w:b/>
          <w:sz w:val="24"/>
          <w:szCs w:val="24"/>
        </w:rPr>
        <w:t xml:space="preserve"> 2018)</w:t>
      </w:r>
      <w:r w:rsidR="005C0F94" w:rsidRPr="00FF58D3">
        <w:rPr>
          <w:rFonts w:ascii="Times New Roman" w:hAnsi="Times New Roman" w:cs="Times New Roman"/>
          <w:b/>
          <w:sz w:val="24"/>
          <w:szCs w:val="24"/>
        </w:rPr>
        <w:t xml:space="preserve"> used for compari</w:t>
      </w:r>
      <w:r w:rsidR="00DF1A21" w:rsidRPr="00FF58D3">
        <w:rPr>
          <w:rFonts w:ascii="Times New Roman" w:hAnsi="Times New Roman" w:cs="Times New Roman"/>
          <w:b/>
          <w:sz w:val="24"/>
          <w:szCs w:val="24"/>
        </w:rPr>
        <w:t>son with</w:t>
      </w:r>
      <w:r w:rsidR="003D51A9" w:rsidRPr="00FF58D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C0F94" w:rsidRPr="00FF58D3">
        <w:rPr>
          <w:rFonts w:ascii="Times New Roman" w:hAnsi="Times New Roman" w:cs="Times New Roman"/>
          <w:b/>
          <w:sz w:val="24"/>
          <w:szCs w:val="24"/>
        </w:rPr>
        <w:t>QTL</w:t>
      </w:r>
      <w:r w:rsidR="003D51A9" w:rsidRPr="00FF58D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F1A21" w:rsidRPr="00FF58D3">
        <w:rPr>
          <w:rFonts w:ascii="Times New Roman" w:hAnsi="Times New Roman" w:cs="Times New Roman"/>
          <w:b/>
          <w:sz w:val="24"/>
          <w:szCs w:val="24"/>
        </w:rPr>
        <w:t xml:space="preserve">detected in </w:t>
      </w:r>
      <w:r w:rsidR="003D51A9" w:rsidRPr="00FF58D3">
        <w:rPr>
          <w:rFonts w:ascii="Times New Roman" w:hAnsi="Times New Roman" w:cs="Times New Roman"/>
          <w:b/>
          <w:sz w:val="24"/>
          <w:szCs w:val="24"/>
        </w:rPr>
        <w:t xml:space="preserve">controlled environment experiments with </w:t>
      </w:r>
      <w:r w:rsidR="00267432" w:rsidRPr="00FF58D3">
        <w:rPr>
          <w:rFonts w:ascii="Times New Roman" w:hAnsi="Times New Roman" w:cs="Times New Roman"/>
          <w:b/>
          <w:sz w:val="24"/>
          <w:szCs w:val="24"/>
        </w:rPr>
        <w:t xml:space="preserve">those for </w:t>
      </w:r>
      <w:r w:rsidR="003D51A9" w:rsidRPr="00FF58D3">
        <w:rPr>
          <w:rFonts w:ascii="Times New Roman" w:hAnsi="Times New Roman" w:cs="Times New Roman"/>
          <w:b/>
          <w:sz w:val="24"/>
          <w:szCs w:val="24"/>
        </w:rPr>
        <w:t xml:space="preserve">190 DH lines from </w:t>
      </w:r>
      <w:r w:rsidR="00267432" w:rsidRPr="00FF58D3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3D51A9" w:rsidRPr="00FF58D3">
        <w:rPr>
          <w:rFonts w:ascii="Times New Roman" w:hAnsi="Times New Roman" w:cs="Times New Roman"/>
          <w:b/>
          <w:sz w:val="24"/>
          <w:szCs w:val="24"/>
        </w:rPr>
        <w:t>DY population</w:t>
      </w:r>
    </w:p>
    <w:p w14:paraId="06513403" w14:textId="77777777" w:rsidR="00E03C1A" w:rsidRPr="00E03C1A" w:rsidRDefault="00E03C1A" w:rsidP="00F32A01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992"/>
        <w:gridCol w:w="1276"/>
        <w:gridCol w:w="992"/>
        <w:gridCol w:w="2410"/>
        <w:gridCol w:w="2204"/>
      </w:tblGrid>
      <w:tr w:rsidR="007D4A6B" w:rsidRPr="00FF58D3" w14:paraId="62CE26EB" w14:textId="77777777" w:rsidTr="00D93520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14:paraId="4D15A554" w14:textId="576F31DE" w:rsidR="007D4A6B" w:rsidRPr="00FF58D3" w:rsidRDefault="007D4A6B" w:rsidP="00F32A0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58D3">
              <w:rPr>
                <w:rFonts w:ascii="Times New Roman" w:hAnsi="Times New Roman" w:cs="Times New Roman"/>
                <w:b/>
                <w:sz w:val="20"/>
                <w:szCs w:val="20"/>
              </w:rPr>
              <w:t>Popula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68956D6" w14:textId="4DDB3087" w:rsidR="007D4A6B" w:rsidRPr="00FF58D3" w:rsidRDefault="007D4A6B" w:rsidP="007D4A6B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58D3">
              <w:rPr>
                <w:rFonts w:ascii="Times New Roman" w:hAnsi="Times New Roman" w:cs="Times New Roman"/>
                <w:b/>
                <w:sz w:val="20"/>
                <w:szCs w:val="20"/>
              </w:rPr>
              <w:t>Population typ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2747369" w14:textId="7A9A8FBE" w:rsidR="007D4A6B" w:rsidRPr="00FF58D3" w:rsidRDefault="007D4A6B" w:rsidP="00F32A0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58D3">
              <w:rPr>
                <w:rFonts w:ascii="Times New Roman" w:hAnsi="Times New Roman" w:cs="Times New Roman"/>
                <w:b/>
                <w:sz w:val="20"/>
                <w:szCs w:val="20"/>
              </w:rPr>
              <w:t>No of lin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87C7290" w14:textId="53BD6F22" w:rsidR="007D4A6B" w:rsidRPr="00FF58D3" w:rsidRDefault="007D4A6B" w:rsidP="00F32A0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58D3">
              <w:rPr>
                <w:rFonts w:ascii="Times New Roman" w:hAnsi="Times New Roman" w:cs="Times New Roman"/>
                <w:b/>
                <w:sz w:val="20"/>
                <w:szCs w:val="20"/>
              </w:rPr>
              <w:t>Year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943DBF9" w14:textId="78511DDE" w:rsidR="007D4A6B" w:rsidRPr="00FF58D3" w:rsidRDefault="007D4A6B" w:rsidP="00F32A0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58D3">
              <w:rPr>
                <w:rFonts w:ascii="Times New Roman" w:hAnsi="Times New Roman" w:cs="Times New Roman"/>
                <w:b/>
                <w:sz w:val="20"/>
                <w:szCs w:val="20"/>
              </w:rPr>
              <w:t>Location</w:t>
            </w:r>
          </w:p>
        </w:tc>
        <w:tc>
          <w:tcPr>
            <w:tcW w:w="2204" w:type="dxa"/>
            <w:tcBorders>
              <w:top w:val="single" w:sz="4" w:space="0" w:color="auto"/>
              <w:bottom w:val="single" w:sz="4" w:space="0" w:color="auto"/>
            </w:tcBorders>
          </w:tcPr>
          <w:p w14:paraId="7B5ABB3E" w14:textId="1093A866" w:rsidR="007D4A6B" w:rsidRPr="00FF58D3" w:rsidRDefault="007D4A6B" w:rsidP="00F32A0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58D3">
              <w:rPr>
                <w:rFonts w:ascii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</w:tr>
      <w:tr w:rsidR="007D4A6B" w:rsidRPr="00F32A01" w14:paraId="692764A4" w14:textId="77777777" w:rsidTr="00D93520">
        <w:tc>
          <w:tcPr>
            <w:tcW w:w="2802" w:type="dxa"/>
            <w:tcBorders>
              <w:top w:val="single" w:sz="4" w:space="0" w:color="auto"/>
            </w:tcBorders>
          </w:tcPr>
          <w:p w14:paraId="19B7E6B5" w14:textId="65905859" w:rsidR="007D4A6B" w:rsidRPr="00E03C1A" w:rsidRDefault="007D4A6B" w:rsidP="007D4A6B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3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‘</w:t>
            </w:r>
            <w:proofErr w:type="spellStart"/>
            <w:r w:rsidRPr="00E03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rmor-bzh</w:t>
            </w:r>
            <w:proofErr w:type="spellEnd"/>
            <w:r w:rsidRPr="00E03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 × ‘</w:t>
            </w:r>
            <w:proofErr w:type="spellStart"/>
            <w:r w:rsidRPr="00E03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udal</w:t>
            </w:r>
            <w:proofErr w:type="spellEnd"/>
            <w:r w:rsidRPr="00E03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’ (DY)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9DE8F44" w14:textId="04C5983A" w:rsidR="007D4A6B" w:rsidRPr="00F32A01" w:rsidRDefault="007D4A6B" w:rsidP="00F32A01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32A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H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F1A5F5B" w14:textId="34C08C99" w:rsidR="007D4A6B" w:rsidRPr="00F32A01" w:rsidRDefault="007D4A6B" w:rsidP="00F32A01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32A01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1C90956" w14:textId="4693C8D2" w:rsidR="007D4A6B" w:rsidRPr="00F32A01" w:rsidRDefault="007D4A6B" w:rsidP="00F32A01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32A01">
              <w:rPr>
                <w:rFonts w:ascii="Times New Roman" w:hAnsi="Times New Roman" w:cs="Times New Roman"/>
                <w:sz w:val="20"/>
                <w:szCs w:val="20"/>
              </w:rPr>
              <w:t>1995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8781BEE" w14:textId="4B4C3C42" w:rsidR="007D4A6B" w:rsidRPr="00F32A01" w:rsidRDefault="007D4A6B" w:rsidP="00F32A01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32A01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 xml:space="preserve">Le </w:t>
            </w:r>
            <w:proofErr w:type="spellStart"/>
            <w:r w:rsidRPr="00F32A01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Rheu</w:t>
            </w:r>
            <w:proofErr w:type="spellEnd"/>
            <w:r w:rsidRPr="00F32A01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, INRA, France</w:t>
            </w:r>
          </w:p>
        </w:tc>
        <w:tc>
          <w:tcPr>
            <w:tcW w:w="2204" w:type="dxa"/>
            <w:tcBorders>
              <w:top w:val="single" w:sz="4" w:space="0" w:color="auto"/>
            </w:tcBorders>
          </w:tcPr>
          <w:p w14:paraId="42D464AF" w14:textId="158910A8" w:rsidR="007D4A6B" w:rsidRPr="00F32A01" w:rsidRDefault="007D4A6B" w:rsidP="005C0F94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ilet </w:t>
            </w:r>
            <w:r w:rsidR="00E543B2">
              <w:rPr>
                <w:rFonts w:ascii="Times New Roman" w:hAnsi="Times New Roman" w:cs="Times New Roman"/>
                <w:sz w:val="20"/>
                <w:szCs w:val="20"/>
              </w:rPr>
              <w:t>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998 </w:t>
            </w:r>
          </w:p>
        </w:tc>
      </w:tr>
      <w:tr w:rsidR="007D4A6B" w:rsidRPr="00F32A01" w14:paraId="5CC47BF5" w14:textId="77777777" w:rsidTr="00D93520">
        <w:tc>
          <w:tcPr>
            <w:tcW w:w="2802" w:type="dxa"/>
          </w:tcPr>
          <w:p w14:paraId="274CC3F7" w14:textId="77777777" w:rsidR="007D4A6B" w:rsidRPr="00E03C1A" w:rsidRDefault="007D4A6B" w:rsidP="00F32A01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7ED3E22" w14:textId="77777777" w:rsidR="007D4A6B" w:rsidRPr="00F32A01" w:rsidRDefault="007D4A6B" w:rsidP="00F32A01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706B325" w14:textId="7C732206" w:rsidR="007D4A6B" w:rsidRPr="00F32A01" w:rsidRDefault="007D4A6B" w:rsidP="00F32A01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32A01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992" w:type="dxa"/>
          </w:tcPr>
          <w:p w14:paraId="6713792B" w14:textId="2E8BE899" w:rsidR="007D4A6B" w:rsidRPr="00F32A01" w:rsidRDefault="007D4A6B" w:rsidP="00F32A01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32A01">
              <w:rPr>
                <w:rFonts w:ascii="Times New Roman" w:hAnsi="Times New Roman" w:cs="Times New Roman"/>
                <w:sz w:val="20"/>
                <w:szCs w:val="20"/>
              </w:rPr>
              <w:t>1996</w:t>
            </w:r>
          </w:p>
        </w:tc>
        <w:tc>
          <w:tcPr>
            <w:tcW w:w="2410" w:type="dxa"/>
          </w:tcPr>
          <w:p w14:paraId="711C4195" w14:textId="5D83916F" w:rsidR="007D4A6B" w:rsidRPr="00F32A01" w:rsidRDefault="007D4A6B" w:rsidP="00F32A01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32A01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 xml:space="preserve">Le </w:t>
            </w:r>
            <w:proofErr w:type="spellStart"/>
            <w:r w:rsidRPr="00F32A01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Rheu</w:t>
            </w:r>
            <w:proofErr w:type="spellEnd"/>
            <w:r w:rsidRPr="00F32A01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, INRA, France</w:t>
            </w:r>
          </w:p>
        </w:tc>
        <w:tc>
          <w:tcPr>
            <w:tcW w:w="2204" w:type="dxa"/>
          </w:tcPr>
          <w:p w14:paraId="640CDE99" w14:textId="23701BCB" w:rsidR="007D4A6B" w:rsidRPr="00F32A01" w:rsidRDefault="007D4A6B" w:rsidP="00F32A01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ilet </w:t>
            </w:r>
            <w:r w:rsidR="00E543B2">
              <w:rPr>
                <w:rFonts w:ascii="Times New Roman" w:hAnsi="Times New Roman" w:cs="Times New Roman"/>
                <w:sz w:val="20"/>
                <w:szCs w:val="20"/>
              </w:rPr>
              <w:t>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998</w:t>
            </w:r>
          </w:p>
        </w:tc>
      </w:tr>
      <w:tr w:rsidR="007D4A6B" w:rsidRPr="00F32A01" w14:paraId="097DDE43" w14:textId="77777777" w:rsidTr="00D93520">
        <w:tc>
          <w:tcPr>
            <w:tcW w:w="2802" w:type="dxa"/>
          </w:tcPr>
          <w:p w14:paraId="78D440D0" w14:textId="77777777" w:rsidR="007D4A6B" w:rsidRPr="00E03C1A" w:rsidRDefault="007D4A6B" w:rsidP="00F32A01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D356FD4" w14:textId="77777777" w:rsidR="007D4A6B" w:rsidRPr="00F32A01" w:rsidRDefault="007D4A6B" w:rsidP="00F32A01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1C77177" w14:textId="7E89880E" w:rsidR="007D4A6B" w:rsidRPr="00F32A01" w:rsidRDefault="007D4A6B" w:rsidP="00F32A01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32A01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992" w:type="dxa"/>
          </w:tcPr>
          <w:p w14:paraId="5B58861F" w14:textId="4866F3EC" w:rsidR="007D4A6B" w:rsidRPr="00F32A01" w:rsidRDefault="007D4A6B" w:rsidP="00F32A01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32A01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2410" w:type="dxa"/>
          </w:tcPr>
          <w:p w14:paraId="6E1E2D53" w14:textId="12B3401F" w:rsidR="007D4A6B" w:rsidRPr="00F32A01" w:rsidRDefault="007D4A6B" w:rsidP="00F32A01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32A01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 xml:space="preserve">Le </w:t>
            </w:r>
            <w:proofErr w:type="spellStart"/>
            <w:r w:rsidRPr="00F32A01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Rheu</w:t>
            </w:r>
            <w:proofErr w:type="spellEnd"/>
            <w:r w:rsidRPr="00F32A01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, INRA, France</w:t>
            </w:r>
          </w:p>
        </w:tc>
        <w:tc>
          <w:tcPr>
            <w:tcW w:w="2204" w:type="dxa"/>
          </w:tcPr>
          <w:p w14:paraId="16BDC6BC" w14:textId="1F1C720D" w:rsidR="007D4A6B" w:rsidRPr="00F32A01" w:rsidRDefault="007D4A6B" w:rsidP="00F32A01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Jestin </w:t>
            </w:r>
            <w:r w:rsidR="00E543B2">
              <w:rPr>
                <w:rFonts w:ascii="Times New Roman" w:hAnsi="Times New Roman" w:cs="Times New Roman"/>
                <w:sz w:val="20"/>
                <w:szCs w:val="20"/>
              </w:rPr>
              <w:t>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12</w:t>
            </w:r>
          </w:p>
        </w:tc>
      </w:tr>
      <w:tr w:rsidR="007D4A6B" w:rsidRPr="00F32A01" w14:paraId="46002290" w14:textId="77777777" w:rsidTr="00D93520">
        <w:tc>
          <w:tcPr>
            <w:tcW w:w="2802" w:type="dxa"/>
          </w:tcPr>
          <w:p w14:paraId="3CC45A26" w14:textId="77777777" w:rsidR="007D4A6B" w:rsidRPr="00E03C1A" w:rsidRDefault="007D4A6B" w:rsidP="00F32A01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418218A" w14:textId="77777777" w:rsidR="007D4A6B" w:rsidRPr="00F32A01" w:rsidRDefault="007D4A6B" w:rsidP="00F32A01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3C34B48" w14:textId="689E1853" w:rsidR="007D4A6B" w:rsidRPr="00F32A01" w:rsidRDefault="007D4A6B" w:rsidP="00F32A01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32A01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992" w:type="dxa"/>
          </w:tcPr>
          <w:p w14:paraId="062BDD14" w14:textId="30A8835F" w:rsidR="007D4A6B" w:rsidRPr="00F32A01" w:rsidRDefault="007D4A6B" w:rsidP="00F32A01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32A01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2410" w:type="dxa"/>
          </w:tcPr>
          <w:p w14:paraId="5BCD0C86" w14:textId="46B09728" w:rsidR="007D4A6B" w:rsidRPr="00F32A01" w:rsidRDefault="007D4A6B" w:rsidP="00F32A01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2A01">
              <w:rPr>
                <w:rFonts w:ascii="Times New Roman" w:hAnsi="Times New Roman" w:cs="Times New Roman"/>
                <w:sz w:val="20"/>
                <w:szCs w:val="20"/>
              </w:rPr>
              <w:t>Rothamsted</w:t>
            </w:r>
            <w:proofErr w:type="spellEnd"/>
            <w:r w:rsidRPr="00F32A01">
              <w:rPr>
                <w:rFonts w:ascii="Times New Roman" w:hAnsi="Times New Roman" w:cs="Times New Roman"/>
                <w:sz w:val="20"/>
                <w:szCs w:val="20"/>
              </w:rPr>
              <w:t>, UK</w:t>
            </w:r>
          </w:p>
        </w:tc>
        <w:tc>
          <w:tcPr>
            <w:tcW w:w="2204" w:type="dxa"/>
          </w:tcPr>
          <w:p w14:paraId="64665CB9" w14:textId="184DBD68" w:rsidR="007D4A6B" w:rsidRPr="00F32A01" w:rsidRDefault="007D4A6B" w:rsidP="00F32A01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uang </w:t>
            </w:r>
            <w:r w:rsidR="00E543B2">
              <w:rPr>
                <w:rFonts w:ascii="Times New Roman" w:hAnsi="Times New Roman" w:cs="Times New Roman"/>
                <w:sz w:val="20"/>
                <w:szCs w:val="20"/>
              </w:rPr>
              <w:t>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16</w:t>
            </w:r>
          </w:p>
        </w:tc>
      </w:tr>
      <w:tr w:rsidR="007D4A6B" w:rsidRPr="00F32A01" w14:paraId="53414D69" w14:textId="77777777" w:rsidTr="00D93520">
        <w:tc>
          <w:tcPr>
            <w:tcW w:w="2802" w:type="dxa"/>
          </w:tcPr>
          <w:p w14:paraId="0E3AC3BC" w14:textId="77777777" w:rsidR="007D4A6B" w:rsidRPr="00E03C1A" w:rsidRDefault="007D4A6B" w:rsidP="00F32A01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47DFB3A" w14:textId="77777777" w:rsidR="007D4A6B" w:rsidRPr="00F32A01" w:rsidRDefault="007D4A6B" w:rsidP="00F32A01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F73B977" w14:textId="5E6930B2" w:rsidR="007D4A6B" w:rsidRPr="00F32A01" w:rsidRDefault="007D4A6B" w:rsidP="00F32A01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32A01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992" w:type="dxa"/>
          </w:tcPr>
          <w:p w14:paraId="159F16F3" w14:textId="4BC496CC" w:rsidR="007D4A6B" w:rsidRPr="00F32A01" w:rsidRDefault="007D4A6B" w:rsidP="00F32A01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32A01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2410" w:type="dxa"/>
          </w:tcPr>
          <w:p w14:paraId="1340208D" w14:textId="100EF55C" w:rsidR="007D4A6B" w:rsidRPr="00F32A01" w:rsidRDefault="007D4A6B" w:rsidP="00F32A01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2A01">
              <w:rPr>
                <w:rFonts w:ascii="Times New Roman" w:hAnsi="Times New Roman" w:cs="Times New Roman"/>
                <w:sz w:val="20"/>
                <w:szCs w:val="20"/>
              </w:rPr>
              <w:t>Rothamsted</w:t>
            </w:r>
            <w:proofErr w:type="spellEnd"/>
            <w:r w:rsidRPr="00F32A01">
              <w:rPr>
                <w:rFonts w:ascii="Times New Roman" w:hAnsi="Times New Roman" w:cs="Times New Roman"/>
                <w:sz w:val="20"/>
                <w:szCs w:val="20"/>
              </w:rPr>
              <w:t>, UK</w:t>
            </w:r>
          </w:p>
        </w:tc>
        <w:tc>
          <w:tcPr>
            <w:tcW w:w="2204" w:type="dxa"/>
          </w:tcPr>
          <w:p w14:paraId="1E2D8483" w14:textId="27B3B263" w:rsidR="007D4A6B" w:rsidRPr="00F32A01" w:rsidRDefault="007D4A6B" w:rsidP="00F32A01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uang </w:t>
            </w:r>
            <w:r w:rsidR="00E543B2">
              <w:rPr>
                <w:rFonts w:ascii="Times New Roman" w:hAnsi="Times New Roman" w:cs="Times New Roman"/>
                <w:sz w:val="20"/>
                <w:szCs w:val="20"/>
              </w:rPr>
              <w:t>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16</w:t>
            </w:r>
          </w:p>
        </w:tc>
      </w:tr>
      <w:tr w:rsidR="007D4A6B" w:rsidRPr="00F32A01" w14:paraId="2B996F85" w14:textId="77777777" w:rsidTr="00D93520">
        <w:tc>
          <w:tcPr>
            <w:tcW w:w="2802" w:type="dxa"/>
          </w:tcPr>
          <w:p w14:paraId="08C4101C" w14:textId="77777777" w:rsidR="007D4A6B" w:rsidRPr="00E03C1A" w:rsidRDefault="007D4A6B" w:rsidP="00F32A01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9CF9E78" w14:textId="77777777" w:rsidR="007D4A6B" w:rsidRPr="00F32A01" w:rsidRDefault="007D4A6B" w:rsidP="00F32A01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4AAABC1" w14:textId="24DB3D69" w:rsidR="007D4A6B" w:rsidRPr="00F32A01" w:rsidRDefault="007D4A6B" w:rsidP="00F32A01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32A01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992" w:type="dxa"/>
          </w:tcPr>
          <w:p w14:paraId="028C040D" w14:textId="538E8C0F" w:rsidR="007D4A6B" w:rsidRPr="00F32A01" w:rsidRDefault="007D4A6B" w:rsidP="00F32A01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32A01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2410" w:type="dxa"/>
          </w:tcPr>
          <w:p w14:paraId="508420A4" w14:textId="1EA00DCB" w:rsidR="007D4A6B" w:rsidRPr="00F32A01" w:rsidRDefault="007D4A6B" w:rsidP="00F32A01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F32A01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 xml:space="preserve">Le </w:t>
            </w:r>
            <w:proofErr w:type="spellStart"/>
            <w:r w:rsidRPr="00F32A01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Rheu</w:t>
            </w:r>
            <w:proofErr w:type="spellEnd"/>
            <w:r w:rsidRPr="00F32A01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, INRA, France</w:t>
            </w:r>
          </w:p>
        </w:tc>
        <w:tc>
          <w:tcPr>
            <w:tcW w:w="2204" w:type="dxa"/>
          </w:tcPr>
          <w:p w14:paraId="77E51D14" w14:textId="31342DDC" w:rsidR="007D4A6B" w:rsidRPr="00F32A01" w:rsidRDefault="00337EF1" w:rsidP="00F32A01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opa-Fomeiu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543B2">
              <w:rPr>
                <w:rFonts w:ascii="Times New Roman" w:hAnsi="Times New Roman" w:cs="Times New Roman"/>
                <w:sz w:val="20"/>
                <w:szCs w:val="20"/>
              </w:rPr>
              <w:t>et al.</w:t>
            </w:r>
            <w:r w:rsidR="007D4A6B">
              <w:rPr>
                <w:rFonts w:ascii="Times New Roman" w:hAnsi="Times New Roman" w:cs="Times New Roman"/>
                <w:sz w:val="20"/>
                <w:szCs w:val="20"/>
              </w:rPr>
              <w:t xml:space="preserve"> 2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D4A6B" w:rsidRPr="00F32A01" w14:paraId="194CD03A" w14:textId="77777777" w:rsidTr="00D93520">
        <w:tc>
          <w:tcPr>
            <w:tcW w:w="2802" w:type="dxa"/>
          </w:tcPr>
          <w:p w14:paraId="689F0A3F" w14:textId="1947693E" w:rsidR="007D4A6B" w:rsidRPr="00E03C1A" w:rsidRDefault="007D4A6B" w:rsidP="005C0F94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F59BBD7" w14:textId="77777777" w:rsidR="007D4A6B" w:rsidRPr="00F32A01" w:rsidRDefault="007D4A6B" w:rsidP="005C0F94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85914AA" w14:textId="7F21D0F1" w:rsidR="007D4A6B" w:rsidRPr="00F32A01" w:rsidRDefault="007D4A6B" w:rsidP="00F32A01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32A01"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992" w:type="dxa"/>
          </w:tcPr>
          <w:p w14:paraId="4C7A8850" w14:textId="1AC7D12F" w:rsidR="007D4A6B" w:rsidRPr="00F32A01" w:rsidRDefault="007D4A6B" w:rsidP="00F32A01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32A01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2410" w:type="dxa"/>
          </w:tcPr>
          <w:p w14:paraId="13CC34A4" w14:textId="40D99C60" w:rsidR="007D4A6B" w:rsidRPr="00F32A01" w:rsidRDefault="007D4A6B" w:rsidP="00F32A01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32A01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 xml:space="preserve">Le </w:t>
            </w:r>
            <w:proofErr w:type="spellStart"/>
            <w:r w:rsidRPr="00F32A01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Rheu</w:t>
            </w:r>
            <w:proofErr w:type="spellEnd"/>
            <w:r w:rsidRPr="00F32A01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, INRA, France</w:t>
            </w:r>
          </w:p>
        </w:tc>
        <w:tc>
          <w:tcPr>
            <w:tcW w:w="2204" w:type="dxa"/>
          </w:tcPr>
          <w:p w14:paraId="1C0C274F" w14:textId="7F2B2D5B" w:rsidR="007D4A6B" w:rsidRPr="00F32A01" w:rsidRDefault="00337EF1" w:rsidP="00F32A01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opa-Fomeiu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543B2">
              <w:rPr>
                <w:rFonts w:ascii="Times New Roman" w:hAnsi="Times New Roman" w:cs="Times New Roman"/>
                <w:sz w:val="20"/>
                <w:szCs w:val="20"/>
              </w:rPr>
              <w:t>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15</w:t>
            </w:r>
          </w:p>
        </w:tc>
      </w:tr>
      <w:tr w:rsidR="007D4A6B" w:rsidRPr="00F32A01" w14:paraId="7BF5021D" w14:textId="77777777" w:rsidTr="00D93520">
        <w:trPr>
          <w:trHeight w:val="534"/>
        </w:trPr>
        <w:tc>
          <w:tcPr>
            <w:tcW w:w="2802" w:type="dxa"/>
          </w:tcPr>
          <w:p w14:paraId="3DC1A635" w14:textId="1EEB5F32" w:rsidR="007D4A6B" w:rsidRPr="00E03C1A" w:rsidRDefault="007D4A6B" w:rsidP="007D4A6B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3C1A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‘</w:t>
            </w:r>
            <w:proofErr w:type="spellStart"/>
            <w:r w:rsidRPr="00E03C1A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Darmor</w:t>
            </w:r>
            <w:proofErr w:type="spellEnd"/>
            <w:r w:rsidRPr="00E03C1A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 xml:space="preserve">’ </w:t>
            </w:r>
            <w:r w:rsidRPr="00E03C1A">
              <w:rPr>
                <w:rFonts w:ascii="Lucida Grande" w:hAnsi="Lucida Grande" w:cs="Lucida Grande"/>
                <w:color w:val="000000"/>
              </w:rPr>
              <w:t>×</w:t>
            </w:r>
            <w:r w:rsidRPr="00E03C1A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 xml:space="preserve"> ‘Bristol’ (DB) </w:t>
            </w:r>
          </w:p>
        </w:tc>
        <w:tc>
          <w:tcPr>
            <w:tcW w:w="992" w:type="dxa"/>
          </w:tcPr>
          <w:p w14:paraId="05AA300B" w14:textId="46AFBCE2" w:rsidR="007D4A6B" w:rsidRPr="00F32A01" w:rsidRDefault="007D4A6B" w:rsidP="00F32A01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32A01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F2</w:t>
            </w:r>
            <w:proofErr w:type="gramStart"/>
            <w:r w:rsidRPr="00F32A01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:3</w:t>
            </w:r>
            <w:proofErr w:type="gramEnd"/>
          </w:p>
        </w:tc>
        <w:tc>
          <w:tcPr>
            <w:tcW w:w="1276" w:type="dxa"/>
          </w:tcPr>
          <w:p w14:paraId="491224A2" w14:textId="7AE38675" w:rsidR="007D4A6B" w:rsidRPr="00F32A01" w:rsidRDefault="007D4A6B" w:rsidP="00F32A01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32A01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992" w:type="dxa"/>
          </w:tcPr>
          <w:p w14:paraId="58142B79" w14:textId="33AD7284" w:rsidR="007D4A6B" w:rsidRPr="00F32A01" w:rsidRDefault="007D4A6B" w:rsidP="00F32A01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32A01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2410" w:type="dxa"/>
          </w:tcPr>
          <w:p w14:paraId="18D4ABE2" w14:textId="6E83C9B5" w:rsidR="007D4A6B" w:rsidRPr="00F32A01" w:rsidRDefault="007D4A6B" w:rsidP="00F32A01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32A01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 xml:space="preserve">Le </w:t>
            </w:r>
            <w:proofErr w:type="spellStart"/>
            <w:r w:rsidRPr="00F32A01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Rheu</w:t>
            </w:r>
            <w:proofErr w:type="spellEnd"/>
            <w:r w:rsidRPr="00F32A01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, INRA, France</w:t>
            </w:r>
          </w:p>
        </w:tc>
        <w:tc>
          <w:tcPr>
            <w:tcW w:w="2204" w:type="dxa"/>
          </w:tcPr>
          <w:p w14:paraId="31D2B84C" w14:textId="35A7D5FB" w:rsidR="007D4A6B" w:rsidRPr="00F32A01" w:rsidRDefault="007D4A6B" w:rsidP="00F32A01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Jestin </w:t>
            </w:r>
            <w:r w:rsidR="00E543B2">
              <w:rPr>
                <w:rFonts w:ascii="Times New Roman" w:hAnsi="Times New Roman" w:cs="Times New Roman"/>
                <w:sz w:val="20"/>
                <w:szCs w:val="20"/>
              </w:rPr>
              <w:t>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15</w:t>
            </w:r>
          </w:p>
        </w:tc>
      </w:tr>
      <w:tr w:rsidR="007D4A6B" w:rsidRPr="00F32A01" w14:paraId="77A93A19" w14:textId="77777777" w:rsidTr="00D93520">
        <w:tc>
          <w:tcPr>
            <w:tcW w:w="2802" w:type="dxa"/>
          </w:tcPr>
          <w:p w14:paraId="4050902D" w14:textId="77777777" w:rsidR="007D4A6B" w:rsidRPr="00E03C1A" w:rsidRDefault="007D4A6B" w:rsidP="00F32A01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9633248" w14:textId="77777777" w:rsidR="007D4A6B" w:rsidRPr="00F32A01" w:rsidRDefault="007D4A6B" w:rsidP="00F32A01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DB7E8A2" w14:textId="7E67A649" w:rsidR="007D4A6B" w:rsidRPr="00F32A01" w:rsidRDefault="007D4A6B" w:rsidP="00F32A01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32A01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992" w:type="dxa"/>
          </w:tcPr>
          <w:p w14:paraId="43648A55" w14:textId="200EF2EB" w:rsidR="007D4A6B" w:rsidRPr="00F32A01" w:rsidRDefault="007D4A6B" w:rsidP="00F32A01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32A01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2410" w:type="dxa"/>
          </w:tcPr>
          <w:p w14:paraId="031BC5E9" w14:textId="1A7A3C58" w:rsidR="007D4A6B" w:rsidRPr="00F32A01" w:rsidRDefault="007D4A6B" w:rsidP="00F32A01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32A01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 xml:space="preserve">Le </w:t>
            </w:r>
            <w:proofErr w:type="spellStart"/>
            <w:r w:rsidRPr="00F32A01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Rheu</w:t>
            </w:r>
            <w:proofErr w:type="spellEnd"/>
            <w:r w:rsidRPr="00F32A01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, INRA, France</w:t>
            </w:r>
          </w:p>
        </w:tc>
        <w:tc>
          <w:tcPr>
            <w:tcW w:w="2204" w:type="dxa"/>
          </w:tcPr>
          <w:p w14:paraId="5B8425C1" w14:textId="6ED4C72F" w:rsidR="007D4A6B" w:rsidRPr="00F32A01" w:rsidRDefault="007D4A6B" w:rsidP="00F32A01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Jestin </w:t>
            </w:r>
            <w:r w:rsidR="00E543B2">
              <w:rPr>
                <w:rFonts w:ascii="Times New Roman" w:hAnsi="Times New Roman" w:cs="Times New Roman"/>
                <w:sz w:val="20"/>
                <w:szCs w:val="20"/>
              </w:rPr>
              <w:t>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15</w:t>
            </w:r>
          </w:p>
        </w:tc>
      </w:tr>
      <w:tr w:rsidR="007D4A6B" w:rsidRPr="00F32A01" w14:paraId="5C6CD172" w14:textId="77777777" w:rsidTr="00D93520">
        <w:tc>
          <w:tcPr>
            <w:tcW w:w="2802" w:type="dxa"/>
          </w:tcPr>
          <w:p w14:paraId="23A20C85" w14:textId="4730CD87" w:rsidR="007D4A6B" w:rsidRPr="00E03C1A" w:rsidRDefault="007D4A6B" w:rsidP="007D4A6B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3C1A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‘</w:t>
            </w:r>
            <w:proofErr w:type="spellStart"/>
            <w:r w:rsidRPr="00E03C1A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Darmor</w:t>
            </w:r>
            <w:proofErr w:type="spellEnd"/>
            <w:r w:rsidRPr="00E03C1A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’</w:t>
            </w:r>
            <w:r w:rsidRPr="00E03C1A">
              <w:rPr>
                <w:rFonts w:ascii="Lucida Grande" w:hAnsi="Lucida Grande" w:cs="Lucida Grande"/>
                <w:color w:val="000000"/>
              </w:rPr>
              <w:t>×</w:t>
            </w:r>
            <w:r w:rsidRPr="00E03C1A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 xml:space="preserve"> ‘</w:t>
            </w:r>
            <w:proofErr w:type="spellStart"/>
            <w:r w:rsidRPr="00E03C1A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Samoura</w:t>
            </w:r>
            <w:proofErr w:type="spellEnd"/>
            <w:r w:rsidRPr="00E03C1A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 xml:space="preserve">’ (DS) </w:t>
            </w:r>
          </w:p>
        </w:tc>
        <w:tc>
          <w:tcPr>
            <w:tcW w:w="992" w:type="dxa"/>
          </w:tcPr>
          <w:p w14:paraId="14892195" w14:textId="36499C6B" w:rsidR="007D4A6B" w:rsidRPr="00F32A01" w:rsidRDefault="007D4A6B" w:rsidP="00F32A01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32A01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DH</w:t>
            </w:r>
          </w:p>
        </w:tc>
        <w:tc>
          <w:tcPr>
            <w:tcW w:w="1276" w:type="dxa"/>
          </w:tcPr>
          <w:p w14:paraId="1AC706F0" w14:textId="7F5C572C" w:rsidR="007D4A6B" w:rsidRPr="00F32A01" w:rsidRDefault="007D4A6B" w:rsidP="00F32A01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32A01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992" w:type="dxa"/>
          </w:tcPr>
          <w:p w14:paraId="6061D6A3" w14:textId="0CF55929" w:rsidR="007D4A6B" w:rsidRPr="00F32A01" w:rsidRDefault="007D4A6B" w:rsidP="00F32A01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32A01">
              <w:rPr>
                <w:rFonts w:ascii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2410" w:type="dxa"/>
          </w:tcPr>
          <w:p w14:paraId="247426EC" w14:textId="23C2C566" w:rsidR="007D4A6B" w:rsidRPr="00F32A01" w:rsidRDefault="007D4A6B" w:rsidP="00F32A01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32A01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 xml:space="preserve">Le </w:t>
            </w:r>
            <w:proofErr w:type="spellStart"/>
            <w:r w:rsidRPr="00F32A01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Rheu</w:t>
            </w:r>
            <w:proofErr w:type="spellEnd"/>
            <w:r w:rsidRPr="00F32A01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, INRA, France</w:t>
            </w:r>
          </w:p>
        </w:tc>
        <w:tc>
          <w:tcPr>
            <w:tcW w:w="2204" w:type="dxa"/>
          </w:tcPr>
          <w:p w14:paraId="1706014E" w14:textId="7EC93861" w:rsidR="007D4A6B" w:rsidRPr="00F32A01" w:rsidRDefault="007D4A6B" w:rsidP="00F32A01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ilet </w:t>
            </w:r>
            <w:r w:rsidR="00E543B2">
              <w:rPr>
                <w:rFonts w:ascii="Times New Roman" w:hAnsi="Times New Roman" w:cs="Times New Roman"/>
                <w:sz w:val="20"/>
                <w:szCs w:val="20"/>
              </w:rPr>
              <w:t>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998</w:t>
            </w:r>
          </w:p>
        </w:tc>
      </w:tr>
      <w:tr w:rsidR="007D4A6B" w:rsidRPr="00F32A01" w14:paraId="37297ED9" w14:textId="77777777" w:rsidTr="00D93520">
        <w:tc>
          <w:tcPr>
            <w:tcW w:w="2802" w:type="dxa"/>
            <w:tcBorders>
              <w:bottom w:val="single" w:sz="4" w:space="0" w:color="auto"/>
            </w:tcBorders>
          </w:tcPr>
          <w:p w14:paraId="55ABE086" w14:textId="77777777" w:rsidR="007D4A6B" w:rsidRPr="00FF58D3" w:rsidRDefault="007D4A6B" w:rsidP="00F32A01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94C440C" w14:textId="77777777" w:rsidR="007D4A6B" w:rsidRPr="00F32A01" w:rsidRDefault="007D4A6B" w:rsidP="00F32A01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DD153EA" w14:textId="03450137" w:rsidR="007D4A6B" w:rsidRPr="00F32A01" w:rsidRDefault="007D4A6B" w:rsidP="00F32A01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32A01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28D0CAE" w14:textId="3B6A238E" w:rsidR="007D4A6B" w:rsidRPr="00F32A01" w:rsidRDefault="007D4A6B" w:rsidP="00F32A01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32A01">
              <w:rPr>
                <w:rFonts w:ascii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82C2C6E" w14:textId="021BAAAE" w:rsidR="007D4A6B" w:rsidRPr="00F32A01" w:rsidRDefault="007D4A6B" w:rsidP="00F32A01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32A01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 xml:space="preserve">Le </w:t>
            </w:r>
            <w:proofErr w:type="spellStart"/>
            <w:r w:rsidRPr="00F32A01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Rheu</w:t>
            </w:r>
            <w:proofErr w:type="spellEnd"/>
            <w:r w:rsidRPr="00F32A01"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, INRA, France</w:t>
            </w:r>
          </w:p>
        </w:tc>
        <w:tc>
          <w:tcPr>
            <w:tcW w:w="2204" w:type="dxa"/>
            <w:tcBorders>
              <w:bottom w:val="single" w:sz="4" w:space="0" w:color="auto"/>
            </w:tcBorders>
          </w:tcPr>
          <w:p w14:paraId="71B13ACB" w14:textId="6982238F" w:rsidR="007D4A6B" w:rsidRPr="00F32A01" w:rsidRDefault="007D4A6B" w:rsidP="00F32A01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ilet </w:t>
            </w:r>
            <w:r w:rsidR="00E543B2">
              <w:rPr>
                <w:rFonts w:ascii="Times New Roman" w:hAnsi="Times New Roman" w:cs="Times New Roman"/>
                <w:sz w:val="20"/>
                <w:szCs w:val="20"/>
              </w:rPr>
              <w:t>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998</w:t>
            </w:r>
          </w:p>
        </w:tc>
      </w:tr>
    </w:tbl>
    <w:p w14:paraId="1A6CFF21" w14:textId="77777777" w:rsidR="00854A81" w:rsidRDefault="00854A81" w:rsidP="00DF1850">
      <w:pPr>
        <w:jc w:val="both"/>
        <w:rPr>
          <w:rFonts w:ascii="Arial" w:hAnsi="Arial" w:cs="Arial"/>
          <w:b/>
        </w:rPr>
      </w:pPr>
    </w:p>
    <w:p w14:paraId="375A3748" w14:textId="77777777" w:rsidR="001676BE" w:rsidRDefault="001676BE" w:rsidP="001676BE">
      <w:pPr>
        <w:jc w:val="both"/>
        <w:rPr>
          <w:rFonts w:ascii="Arial" w:hAnsi="Arial" w:cs="Arial"/>
          <w:b/>
        </w:rPr>
      </w:pPr>
      <w:bookmarkStart w:id="0" w:name="_GoBack"/>
      <w:bookmarkEnd w:id="0"/>
    </w:p>
    <w:p w14:paraId="03F3E004" w14:textId="77777777" w:rsidR="00A267E8" w:rsidRPr="0077070C" w:rsidRDefault="00A267E8" w:rsidP="0077070C">
      <w:pPr>
        <w:spacing w:after="0"/>
        <w:rPr>
          <w:rFonts w:ascii="Arial" w:hAnsi="Arial" w:cs="Arial"/>
          <w:sz w:val="20"/>
          <w:szCs w:val="20"/>
        </w:rPr>
      </w:pPr>
    </w:p>
    <w:sectPr w:rsidR="00A267E8" w:rsidRPr="0077070C" w:rsidSect="00A430F3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79AA"/>
    <w:rsid w:val="000012E9"/>
    <w:rsid w:val="00003A47"/>
    <w:rsid w:val="000054C9"/>
    <w:rsid w:val="00006AEB"/>
    <w:rsid w:val="000116B5"/>
    <w:rsid w:val="00014E6A"/>
    <w:rsid w:val="00017C6C"/>
    <w:rsid w:val="000252C8"/>
    <w:rsid w:val="00057548"/>
    <w:rsid w:val="0006187C"/>
    <w:rsid w:val="00062AF2"/>
    <w:rsid w:val="000926AA"/>
    <w:rsid w:val="000A36DD"/>
    <w:rsid w:val="000B6205"/>
    <w:rsid w:val="000C4B3A"/>
    <w:rsid w:val="000C5152"/>
    <w:rsid w:val="000C5A56"/>
    <w:rsid w:val="000C6459"/>
    <w:rsid w:val="000F52DB"/>
    <w:rsid w:val="00102CE5"/>
    <w:rsid w:val="00111162"/>
    <w:rsid w:val="00111873"/>
    <w:rsid w:val="00116FB7"/>
    <w:rsid w:val="00124689"/>
    <w:rsid w:val="00131ECD"/>
    <w:rsid w:val="001418BD"/>
    <w:rsid w:val="00141FEC"/>
    <w:rsid w:val="001469C3"/>
    <w:rsid w:val="00165D99"/>
    <w:rsid w:val="00166F41"/>
    <w:rsid w:val="001676BE"/>
    <w:rsid w:val="00182712"/>
    <w:rsid w:val="00185028"/>
    <w:rsid w:val="00187E13"/>
    <w:rsid w:val="00192C8D"/>
    <w:rsid w:val="001949A4"/>
    <w:rsid w:val="001D15F9"/>
    <w:rsid w:val="001D5367"/>
    <w:rsid w:val="001E1E3C"/>
    <w:rsid w:val="001E46CE"/>
    <w:rsid w:val="00202042"/>
    <w:rsid w:val="00217446"/>
    <w:rsid w:val="00220C21"/>
    <w:rsid w:val="0022448C"/>
    <w:rsid w:val="00234B6F"/>
    <w:rsid w:val="00235600"/>
    <w:rsid w:val="0023799C"/>
    <w:rsid w:val="00247C53"/>
    <w:rsid w:val="00250DDA"/>
    <w:rsid w:val="00260ABA"/>
    <w:rsid w:val="00267432"/>
    <w:rsid w:val="002676DF"/>
    <w:rsid w:val="002679EB"/>
    <w:rsid w:val="0028167B"/>
    <w:rsid w:val="002907EC"/>
    <w:rsid w:val="0029335C"/>
    <w:rsid w:val="00294300"/>
    <w:rsid w:val="002A686E"/>
    <w:rsid w:val="002B2C5D"/>
    <w:rsid w:val="002C172E"/>
    <w:rsid w:val="002D060A"/>
    <w:rsid w:val="002D3F73"/>
    <w:rsid w:val="002E6D44"/>
    <w:rsid w:val="00313B92"/>
    <w:rsid w:val="00320FB5"/>
    <w:rsid w:val="00332595"/>
    <w:rsid w:val="00337EF1"/>
    <w:rsid w:val="003443A8"/>
    <w:rsid w:val="003716DC"/>
    <w:rsid w:val="00372F68"/>
    <w:rsid w:val="0037314C"/>
    <w:rsid w:val="00381B06"/>
    <w:rsid w:val="003843FD"/>
    <w:rsid w:val="003940E8"/>
    <w:rsid w:val="003A256F"/>
    <w:rsid w:val="003A372C"/>
    <w:rsid w:val="003B1AF9"/>
    <w:rsid w:val="003C72E5"/>
    <w:rsid w:val="003D3CF1"/>
    <w:rsid w:val="003D51A9"/>
    <w:rsid w:val="003E3B29"/>
    <w:rsid w:val="0040326A"/>
    <w:rsid w:val="00407F5C"/>
    <w:rsid w:val="00413FEF"/>
    <w:rsid w:val="00415788"/>
    <w:rsid w:val="004173CB"/>
    <w:rsid w:val="004262DA"/>
    <w:rsid w:val="00430C0A"/>
    <w:rsid w:val="00436E30"/>
    <w:rsid w:val="00437C4B"/>
    <w:rsid w:val="0044300B"/>
    <w:rsid w:val="00445E95"/>
    <w:rsid w:val="00446865"/>
    <w:rsid w:val="00454C72"/>
    <w:rsid w:val="00454E12"/>
    <w:rsid w:val="004970FF"/>
    <w:rsid w:val="004B56A6"/>
    <w:rsid w:val="004D25C7"/>
    <w:rsid w:val="004D5505"/>
    <w:rsid w:val="004D5C42"/>
    <w:rsid w:val="004E0245"/>
    <w:rsid w:val="004E0EC5"/>
    <w:rsid w:val="004E3876"/>
    <w:rsid w:val="004E3AAA"/>
    <w:rsid w:val="004F0787"/>
    <w:rsid w:val="004F64AF"/>
    <w:rsid w:val="00506B13"/>
    <w:rsid w:val="00523312"/>
    <w:rsid w:val="0052581A"/>
    <w:rsid w:val="005355C1"/>
    <w:rsid w:val="005463FA"/>
    <w:rsid w:val="00547CA1"/>
    <w:rsid w:val="00552DA5"/>
    <w:rsid w:val="005536A0"/>
    <w:rsid w:val="005554E2"/>
    <w:rsid w:val="00570741"/>
    <w:rsid w:val="00570755"/>
    <w:rsid w:val="00571047"/>
    <w:rsid w:val="00583069"/>
    <w:rsid w:val="005C0B29"/>
    <w:rsid w:val="005C0F94"/>
    <w:rsid w:val="005D04E1"/>
    <w:rsid w:val="005D20BA"/>
    <w:rsid w:val="005F7EE6"/>
    <w:rsid w:val="006300E7"/>
    <w:rsid w:val="00633BCA"/>
    <w:rsid w:val="006353F0"/>
    <w:rsid w:val="006443E0"/>
    <w:rsid w:val="006451B1"/>
    <w:rsid w:val="006479F6"/>
    <w:rsid w:val="00656571"/>
    <w:rsid w:val="00667DA6"/>
    <w:rsid w:val="006831B4"/>
    <w:rsid w:val="00693642"/>
    <w:rsid w:val="006977C2"/>
    <w:rsid w:val="006A0691"/>
    <w:rsid w:val="006A6E9F"/>
    <w:rsid w:val="006C3200"/>
    <w:rsid w:val="006D34CE"/>
    <w:rsid w:val="006D5112"/>
    <w:rsid w:val="00714B7B"/>
    <w:rsid w:val="00715B8C"/>
    <w:rsid w:val="007210A4"/>
    <w:rsid w:val="007242BB"/>
    <w:rsid w:val="007279E1"/>
    <w:rsid w:val="007519F6"/>
    <w:rsid w:val="00753474"/>
    <w:rsid w:val="00754A65"/>
    <w:rsid w:val="00762515"/>
    <w:rsid w:val="0077070C"/>
    <w:rsid w:val="00770780"/>
    <w:rsid w:val="007718E9"/>
    <w:rsid w:val="00781790"/>
    <w:rsid w:val="00785F70"/>
    <w:rsid w:val="0079323E"/>
    <w:rsid w:val="00796EC8"/>
    <w:rsid w:val="007A06FD"/>
    <w:rsid w:val="007A3B57"/>
    <w:rsid w:val="007B673A"/>
    <w:rsid w:val="007B6EBC"/>
    <w:rsid w:val="007C1AF3"/>
    <w:rsid w:val="007D0A4B"/>
    <w:rsid w:val="007D47E5"/>
    <w:rsid w:val="007D4A6B"/>
    <w:rsid w:val="007E1694"/>
    <w:rsid w:val="007F0AE1"/>
    <w:rsid w:val="00800D75"/>
    <w:rsid w:val="00801EFB"/>
    <w:rsid w:val="00810BD9"/>
    <w:rsid w:val="00810DA9"/>
    <w:rsid w:val="008200BE"/>
    <w:rsid w:val="00826807"/>
    <w:rsid w:val="008277D5"/>
    <w:rsid w:val="00830E84"/>
    <w:rsid w:val="008467A4"/>
    <w:rsid w:val="00846F5B"/>
    <w:rsid w:val="00850C6B"/>
    <w:rsid w:val="00854A81"/>
    <w:rsid w:val="00870F85"/>
    <w:rsid w:val="00871933"/>
    <w:rsid w:val="00875A95"/>
    <w:rsid w:val="0088160D"/>
    <w:rsid w:val="008849DD"/>
    <w:rsid w:val="008A458C"/>
    <w:rsid w:val="008B407A"/>
    <w:rsid w:val="008B703C"/>
    <w:rsid w:val="008C4BA1"/>
    <w:rsid w:val="008C59FE"/>
    <w:rsid w:val="008D167C"/>
    <w:rsid w:val="008F638E"/>
    <w:rsid w:val="00915F10"/>
    <w:rsid w:val="00941743"/>
    <w:rsid w:val="00942D3C"/>
    <w:rsid w:val="00944DCE"/>
    <w:rsid w:val="00954728"/>
    <w:rsid w:val="00966B6C"/>
    <w:rsid w:val="00971AE5"/>
    <w:rsid w:val="00974824"/>
    <w:rsid w:val="009952C0"/>
    <w:rsid w:val="0099561F"/>
    <w:rsid w:val="009A1B1B"/>
    <w:rsid w:val="009A3C47"/>
    <w:rsid w:val="009A645F"/>
    <w:rsid w:val="009B07E2"/>
    <w:rsid w:val="009B54B5"/>
    <w:rsid w:val="009C1D90"/>
    <w:rsid w:val="009C1F66"/>
    <w:rsid w:val="009F2C82"/>
    <w:rsid w:val="00A07437"/>
    <w:rsid w:val="00A115CA"/>
    <w:rsid w:val="00A11994"/>
    <w:rsid w:val="00A13508"/>
    <w:rsid w:val="00A2399C"/>
    <w:rsid w:val="00A267E8"/>
    <w:rsid w:val="00A27CCF"/>
    <w:rsid w:val="00A32890"/>
    <w:rsid w:val="00A33D46"/>
    <w:rsid w:val="00A3636C"/>
    <w:rsid w:val="00A430F3"/>
    <w:rsid w:val="00A504B5"/>
    <w:rsid w:val="00A52C43"/>
    <w:rsid w:val="00A64899"/>
    <w:rsid w:val="00AA09E2"/>
    <w:rsid w:val="00AB478B"/>
    <w:rsid w:val="00AC604E"/>
    <w:rsid w:val="00AC7E07"/>
    <w:rsid w:val="00AE3D1F"/>
    <w:rsid w:val="00B0211D"/>
    <w:rsid w:val="00B04749"/>
    <w:rsid w:val="00B04826"/>
    <w:rsid w:val="00B10446"/>
    <w:rsid w:val="00B11586"/>
    <w:rsid w:val="00B13683"/>
    <w:rsid w:val="00B32213"/>
    <w:rsid w:val="00B34055"/>
    <w:rsid w:val="00B4104C"/>
    <w:rsid w:val="00B60ADF"/>
    <w:rsid w:val="00B61FFD"/>
    <w:rsid w:val="00B70420"/>
    <w:rsid w:val="00B71D7D"/>
    <w:rsid w:val="00B72599"/>
    <w:rsid w:val="00B779AA"/>
    <w:rsid w:val="00BC0EE8"/>
    <w:rsid w:val="00BC5925"/>
    <w:rsid w:val="00BD1D4F"/>
    <w:rsid w:val="00BD4123"/>
    <w:rsid w:val="00BD70BD"/>
    <w:rsid w:val="00BF1007"/>
    <w:rsid w:val="00C04E48"/>
    <w:rsid w:val="00C27166"/>
    <w:rsid w:val="00C33031"/>
    <w:rsid w:val="00C377A9"/>
    <w:rsid w:val="00C52584"/>
    <w:rsid w:val="00C52CC5"/>
    <w:rsid w:val="00C55DA2"/>
    <w:rsid w:val="00C6379F"/>
    <w:rsid w:val="00C63D05"/>
    <w:rsid w:val="00C71CDB"/>
    <w:rsid w:val="00C7506E"/>
    <w:rsid w:val="00C86256"/>
    <w:rsid w:val="00C93BAF"/>
    <w:rsid w:val="00C97996"/>
    <w:rsid w:val="00CA0778"/>
    <w:rsid w:val="00CA17D8"/>
    <w:rsid w:val="00CB3DE2"/>
    <w:rsid w:val="00CB5D2F"/>
    <w:rsid w:val="00CD019F"/>
    <w:rsid w:val="00CE36F8"/>
    <w:rsid w:val="00D07F3D"/>
    <w:rsid w:val="00D141A5"/>
    <w:rsid w:val="00D17199"/>
    <w:rsid w:val="00D21E38"/>
    <w:rsid w:val="00D24C2C"/>
    <w:rsid w:val="00D4020F"/>
    <w:rsid w:val="00D44E35"/>
    <w:rsid w:val="00D47B67"/>
    <w:rsid w:val="00D74DB4"/>
    <w:rsid w:val="00D81DE8"/>
    <w:rsid w:val="00D90A29"/>
    <w:rsid w:val="00D91857"/>
    <w:rsid w:val="00D93520"/>
    <w:rsid w:val="00D9685C"/>
    <w:rsid w:val="00DD22EC"/>
    <w:rsid w:val="00DE1293"/>
    <w:rsid w:val="00DE2D2E"/>
    <w:rsid w:val="00DE681E"/>
    <w:rsid w:val="00DF0034"/>
    <w:rsid w:val="00DF1850"/>
    <w:rsid w:val="00DF185A"/>
    <w:rsid w:val="00DF1A21"/>
    <w:rsid w:val="00DF7C3D"/>
    <w:rsid w:val="00E03C1A"/>
    <w:rsid w:val="00E06BDF"/>
    <w:rsid w:val="00E13BF7"/>
    <w:rsid w:val="00E14FDA"/>
    <w:rsid w:val="00E206D7"/>
    <w:rsid w:val="00E33F78"/>
    <w:rsid w:val="00E357FD"/>
    <w:rsid w:val="00E433D1"/>
    <w:rsid w:val="00E50C96"/>
    <w:rsid w:val="00E543B2"/>
    <w:rsid w:val="00E71F14"/>
    <w:rsid w:val="00E72065"/>
    <w:rsid w:val="00E8009B"/>
    <w:rsid w:val="00E85873"/>
    <w:rsid w:val="00E8640C"/>
    <w:rsid w:val="00E9108B"/>
    <w:rsid w:val="00EA345B"/>
    <w:rsid w:val="00EA571D"/>
    <w:rsid w:val="00EA70E7"/>
    <w:rsid w:val="00EB5D0F"/>
    <w:rsid w:val="00ED6DDB"/>
    <w:rsid w:val="00EE17F7"/>
    <w:rsid w:val="00F00266"/>
    <w:rsid w:val="00F063C4"/>
    <w:rsid w:val="00F20A68"/>
    <w:rsid w:val="00F313CB"/>
    <w:rsid w:val="00F32A01"/>
    <w:rsid w:val="00F341BA"/>
    <w:rsid w:val="00F4060F"/>
    <w:rsid w:val="00F75EEF"/>
    <w:rsid w:val="00F76B64"/>
    <w:rsid w:val="00F82E4A"/>
    <w:rsid w:val="00F86D4E"/>
    <w:rsid w:val="00F914C8"/>
    <w:rsid w:val="00FA2A98"/>
    <w:rsid w:val="00FA623E"/>
    <w:rsid w:val="00FA739D"/>
    <w:rsid w:val="00FA7A9D"/>
    <w:rsid w:val="00FB20BA"/>
    <w:rsid w:val="00FB375E"/>
    <w:rsid w:val="00FC01AB"/>
    <w:rsid w:val="00FC2100"/>
    <w:rsid w:val="00FC46CD"/>
    <w:rsid w:val="00FD0DE0"/>
    <w:rsid w:val="00FD6A3E"/>
    <w:rsid w:val="00FE59CC"/>
    <w:rsid w:val="00FE75E8"/>
    <w:rsid w:val="00FF0D63"/>
    <w:rsid w:val="00FF35D7"/>
    <w:rsid w:val="00FF5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9E3D7B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79AA"/>
    <w:pPr>
      <w:spacing w:after="200" w:line="276" w:lineRule="auto"/>
    </w:pPr>
    <w:rPr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79AA"/>
    <w:rPr>
      <w:sz w:val="22"/>
      <w:szCs w:val="22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779AA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2CE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2CE5"/>
    <w:rPr>
      <w:rFonts w:ascii="Lucida Grande" w:hAnsi="Lucida Grande" w:cs="Lucida Grande"/>
      <w:sz w:val="18"/>
      <w:szCs w:val="18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B60ADF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79AA"/>
    <w:pPr>
      <w:spacing w:after="200" w:line="276" w:lineRule="auto"/>
    </w:pPr>
    <w:rPr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79AA"/>
    <w:rPr>
      <w:sz w:val="22"/>
      <w:szCs w:val="22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779AA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2CE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2CE5"/>
    <w:rPr>
      <w:rFonts w:ascii="Lucida Grande" w:hAnsi="Lucida Grande" w:cs="Lucida Grande"/>
      <w:sz w:val="18"/>
      <w:szCs w:val="18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B60ADF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81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3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8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2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2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1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0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4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3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24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8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38</Characters>
  <Application>Microsoft Macintosh Word</Application>
  <DocSecurity>0</DocSecurity>
  <Lines>6</Lines>
  <Paragraphs>1</Paragraphs>
  <ScaleCrop>false</ScaleCrop>
  <Company>University of Hertfordshire</Company>
  <LinksUpToDate>false</LinksUpToDate>
  <CharactersWithSpaces>9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ju Huang</dc:creator>
  <cp:keywords/>
  <dc:description/>
  <cp:lastModifiedBy>Yongju Huang</cp:lastModifiedBy>
  <cp:revision>3</cp:revision>
  <cp:lastPrinted>2018-10-30T16:22:00Z</cp:lastPrinted>
  <dcterms:created xsi:type="dcterms:W3CDTF">2019-09-04T15:28:00Z</dcterms:created>
  <dcterms:modified xsi:type="dcterms:W3CDTF">2019-09-04T15:51:00Z</dcterms:modified>
</cp:coreProperties>
</file>